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6E96D" w14:textId="43E008B9" w:rsidR="00B40F99" w:rsidRPr="00514EC2" w:rsidRDefault="00314B5E" w:rsidP="00B40F99">
      <w:pPr>
        <w:spacing w:after="0" w:line="480" w:lineRule="auto"/>
        <w:rPr>
          <w:rFonts w:ascii="Helvetica" w:hAnsi="Helvetica" w:cs="Arial"/>
          <w:b/>
          <w:sz w:val="32"/>
          <w:szCs w:val="32"/>
        </w:rPr>
      </w:pPr>
      <w:r w:rsidRPr="00514EC2">
        <w:rPr>
          <w:rFonts w:ascii="Helvetica" w:hAnsi="Helvetica" w:cs="Arial"/>
          <w:b/>
          <w:sz w:val="32"/>
          <w:szCs w:val="32"/>
        </w:rPr>
        <w:t>S</w:t>
      </w:r>
      <w:r w:rsidR="00591572">
        <w:rPr>
          <w:rFonts w:ascii="Helvetica" w:hAnsi="Helvetica" w:cs="Arial"/>
          <w:b/>
          <w:sz w:val="32"/>
          <w:szCs w:val="32"/>
        </w:rPr>
        <w:t>1 Table</w:t>
      </w:r>
    </w:p>
    <w:p w14:paraId="2C5A3595" w14:textId="49E79416" w:rsidR="00591572" w:rsidRPr="00591572" w:rsidRDefault="00591572" w:rsidP="00591572">
      <w:pPr>
        <w:spacing w:line="360" w:lineRule="auto"/>
        <w:rPr>
          <w:rFonts w:ascii="Helvetica" w:eastAsia="ＭＳ Ｐゴシック" w:hAnsi="Helvetica" w:cs="Times New Roman"/>
          <w:b/>
          <w:bCs/>
          <w:i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t>For making it available to assess the clinical course of the SFTS patients treated with favipiravir in terms of severity and outcome,</w:t>
      </w:r>
      <w:r w:rsidRPr="001B42E5">
        <w:rPr>
          <w:rFonts w:ascii="Helvetica" w:hAnsi="Helvetica"/>
          <w:bCs/>
          <w:sz w:val="24"/>
          <w:szCs w:val="24"/>
        </w:rPr>
        <w:t xml:space="preserve"> severity </w:t>
      </w:r>
      <w:r>
        <w:rPr>
          <w:rFonts w:ascii="Helvetica" w:hAnsi="Helvetica"/>
          <w:bCs/>
          <w:sz w:val="24"/>
          <w:szCs w:val="24"/>
        </w:rPr>
        <w:t xml:space="preserve">level </w:t>
      </w:r>
      <w:r w:rsidRPr="001B42E5">
        <w:rPr>
          <w:rFonts w:ascii="Helvetica" w:hAnsi="Helvetica"/>
          <w:bCs/>
          <w:sz w:val="24"/>
          <w:szCs w:val="24"/>
        </w:rPr>
        <w:t>of clinical symptoms and laboratory findings were classified in accordance with a pre-specified rank (</w:t>
      </w:r>
      <w:ins w:id="0" w:author="西條 政幸" w:date="2021-01-12T16:25:00Z">
        <w:r w:rsidR="002E19FE">
          <w:rPr>
            <w:rFonts w:ascii="Helvetica" w:hAnsi="Helvetica"/>
            <w:bCs/>
            <w:sz w:val="24"/>
            <w:szCs w:val="24"/>
          </w:rPr>
          <w:t>S</w:t>
        </w:r>
        <w:r w:rsidR="002E19FE" w:rsidRPr="001B42E5">
          <w:rPr>
            <w:rFonts w:ascii="Helvetica" w:hAnsi="Helvetica"/>
            <w:bCs/>
            <w:sz w:val="24"/>
            <w:szCs w:val="24"/>
          </w:rPr>
          <w:t>1</w:t>
        </w:r>
      </w:ins>
      <w:r w:rsidRPr="001B42E5">
        <w:rPr>
          <w:rFonts w:ascii="Helvetica" w:hAnsi="Helvetica"/>
          <w:bCs/>
          <w:sz w:val="24"/>
          <w:szCs w:val="24"/>
        </w:rPr>
        <w:t>Table</w:t>
      </w:r>
      <w:del w:id="1" w:author="西條 政幸" w:date="2021-01-12T16:25:00Z">
        <w:r w:rsidRPr="001B42E5" w:rsidDel="002E19FE">
          <w:rPr>
            <w:rFonts w:ascii="Helvetica" w:hAnsi="Helvetica"/>
            <w:bCs/>
            <w:sz w:val="24"/>
            <w:szCs w:val="24"/>
          </w:rPr>
          <w:delText xml:space="preserve"> </w:delText>
        </w:r>
        <w:r w:rsidDel="002E19FE">
          <w:rPr>
            <w:rFonts w:ascii="Helvetica" w:hAnsi="Helvetica"/>
            <w:bCs/>
            <w:sz w:val="24"/>
            <w:szCs w:val="24"/>
          </w:rPr>
          <w:delText>S</w:delText>
        </w:r>
        <w:r w:rsidRPr="001B42E5" w:rsidDel="002E19FE">
          <w:rPr>
            <w:rFonts w:ascii="Helvetica" w:hAnsi="Helvetica"/>
            <w:bCs/>
            <w:sz w:val="24"/>
            <w:szCs w:val="24"/>
          </w:rPr>
          <w:delText>1</w:delText>
        </w:r>
      </w:del>
      <w:r w:rsidRPr="001B42E5">
        <w:rPr>
          <w:rFonts w:ascii="Helvetica" w:hAnsi="Helvetica"/>
          <w:bCs/>
          <w:sz w:val="24"/>
          <w:szCs w:val="24"/>
        </w:rPr>
        <w:t xml:space="preserve">). In brief, </w:t>
      </w:r>
      <w:bookmarkStart w:id="2" w:name="_GoBack"/>
      <w:r w:rsidRPr="001B42E5">
        <w:rPr>
          <w:rFonts w:ascii="Helvetica" w:hAnsi="Helvetica"/>
          <w:bCs/>
          <w:sz w:val="24"/>
          <w:szCs w:val="24"/>
        </w:rPr>
        <w:t>the classifications were as follows, Rank 1, normal level; Rank 2, mild level; Rank 3, moderate level; and Rank 4, severe level.</w:t>
      </w:r>
    </w:p>
    <w:bookmarkEnd w:id="2"/>
    <w:p w14:paraId="641911B8" w14:textId="6CB1A559" w:rsidR="00B40F99" w:rsidRPr="00514EC2" w:rsidRDefault="00514EC2" w:rsidP="00B40F99">
      <w:pPr>
        <w:spacing w:line="360" w:lineRule="auto"/>
        <w:rPr>
          <w:rFonts w:ascii="Helvetica" w:hAnsi="Helvetica" w:cs="Times New Roman"/>
          <w:sz w:val="24"/>
          <w:szCs w:val="24"/>
        </w:rPr>
      </w:pPr>
      <w:r w:rsidRPr="00514EC2">
        <w:rPr>
          <w:rFonts w:ascii="Helvetica" w:eastAsia="ＭＳ Ｐゴシック" w:hAnsi="Helvetica" w:cs="Times New Roman"/>
          <w:b/>
          <w:bCs/>
          <w:iCs/>
          <w:sz w:val="24"/>
          <w:szCs w:val="24"/>
        </w:rPr>
        <w:t>Table</w:t>
      </w:r>
      <w:r w:rsidRPr="00514EC2">
        <w:rPr>
          <w:rFonts w:ascii="Helvetica" w:eastAsia="ＭＳ Ｐゴシック" w:hAnsi="Helvetica" w:cs="Times New Roman"/>
          <w:b/>
          <w:bCs/>
          <w:sz w:val="24"/>
          <w:szCs w:val="24"/>
        </w:rPr>
        <w:t xml:space="preserve"> </w:t>
      </w:r>
      <w:r w:rsidR="00591572">
        <w:rPr>
          <w:rFonts w:ascii="Helvetica" w:eastAsia="ＭＳ Ｐゴシック" w:hAnsi="Helvetica" w:cs="Times New Roman"/>
          <w:b/>
          <w:bCs/>
          <w:sz w:val="24"/>
          <w:szCs w:val="24"/>
        </w:rPr>
        <w:t>S</w:t>
      </w:r>
      <w:r w:rsidRPr="00514EC2">
        <w:rPr>
          <w:rFonts w:ascii="Helvetica" w:eastAsia="ＭＳ Ｐゴシック" w:hAnsi="Helvetica" w:cs="Times New Roman"/>
          <w:b/>
          <w:bCs/>
          <w:sz w:val="24"/>
          <w:szCs w:val="24"/>
        </w:rPr>
        <w:t>1. Rank classification of clinical symptoms and laboratory findings</w:t>
      </w:r>
      <w:ins w:id="3" w:author="西條 政幸" w:date="2021-01-12T16:25:00Z">
        <w:r w:rsidR="002E19FE">
          <w:rPr>
            <w:rFonts w:ascii="Helvetica" w:eastAsia="ＭＳ Ｐゴシック" w:hAnsi="Helvetica" w:cs="Times New Roman"/>
            <w:b/>
            <w:bCs/>
            <w:sz w:val="24"/>
            <w:szCs w:val="24"/>
          </w:rPr>
          <w:t>.</w:t>
        </w:r>
      </w:ins>
    </w:p>
    <w:tbl>
      <w:tblPr>
        <w:tblW w:w="13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2"/>
        <w:gridCol w:w="2030"/>
        <w:gridCol w:w="2648"/>
        <w:gridCol w:w="2835"/>
        <w:gridCol w:w="3260"/>
      </w:tblGrid>
      <w:tr w:rsidR="00B40F99" w:rsidRPr="00514EC2" w14:paraId="13337120" w14:textId="77777777" w:rsidTr="001B42E5">
        <w:trPr>
          <w:trHeight w:val="24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D4154D" w14:textId="77777777" w:rsidR="00B40F99" w:rsidRPr="00514EC2" w:rsidRDefault="00B40F99" w:rsidP="001B42E5">
            <w:pPr>
              <w:spacing w:line="360" w:lineRule="auto"/>
              <w:ind w:left="1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Categories</w:t>
            </w:r>
          </w:p>
        </w:tc>
        <w:tc>
          <w:tcPr>
            <w:tcW w:w="107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D41DFCB" w14:textId="77777777" w:rsidR="00B40F99" w:rsidRPr="00514EC2" w:rsidRDefault="00B40F99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Rank</w:t>
            </w:r>
          </w:p>
        </w:tc>
      </w:tr>
      <w:tr w:rsidR="00331485" w:rsidRPr="00514EC2" w14:paraId="0F971275" w14:textId="77777777" w:rsidTr="001B42E5">
        <w:trPr>
          <w:trHeight w:val="240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78E33" w14:textId="77777777" w:rsidR="00331485" w:rsidRPr="00514EC2" w:rsidRDefault="00331485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70F7E" w14:textId="5D4B1141" w:rsidR="00331485" w:rsidRPr="00331485" w:rsidRDefault="0033148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331485">
              <w:rPr>
                <w:rFonts w:ascii="Helvetica" w:eastAsia="ＭＳ Ｐゴシック" w:hAnsi="Helvetica" w:cs="Times New Roman"/>
                <w:sz w:val="24"/>
                <w:szCs w:val="24"/>
              </w:rPr>
              <w:t>1 (Normal level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A543B" w14:textId="26E70B91" w:rsidR="00331485" w:rsidRPr="00331485" w:rsidRDefault="0033148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331485">
              <w:rPr>
                <w:rFonts w:ascii="Helvetica" w:eastAsia="ＭＳ Ｐゴシック" w:hAnsi="Helvetica" w:cs="Times New Roman"/>
                <w:sz w:val="24"/>
                <w:szCs w:val="24"/>
              </w:rPr>
              <w:t>2 (</w:t>
            </w:r>
            <w:r w:rsidRPr="00331485">
              <w:rPr>
                <w:rFonts w:ascii="Helvetica" w:hAnsi="Helvetica"/>
                <w:bCs/>
                <w:color w:val="000000" w:themeColor="text1"/>
                <w:sz w:val="24"/>
                <w:szCs w:val="24"/>
              </w:rPr>
              <w:t>mild leve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E0DC9" w14:textId="67079BFC" w:rsidR="00331485" w:rsidRPr="00331485" w:rsidRDefault="0033148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331485">
              <w:rPr>
                <w:rFonts w:ascii="Helvetica" w:eastAsia="ＭＳ Ｐゴシック" w:hAnsi="Helvetica" w:cs="Times New Roman"/>
                <w:sz w:val="24"/>
                <w:szCs w:val="24"/>
              </w:rPr>
              <w:t>3 (</w:t>
            </w:r>
            <w:r w:rsidRPr="00331485">
              <w:rPr>
                <w:rFonts w:ascii="Helvetica" w:hAnsi="Helvetica"/>
                <w:bCs/>
                <w:color w:val="000000" w:themeColor="text1"/>
                <w:sz w:val="24"/>
                <w:szCs w:val="24"/>
              </w:rPr>
              <w:t>moderate level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3B442" w14:textId="28E6701C" w:rsidR="00331485" w:rsidRPr="00331485" w:rsidRDefault="0033148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331485">
              <w:rPr>
                <w:rFonts w:ascii="Helvetica" w:eastAsia="ＭＳ Ｐゴシック" w:hAnsi="Helvetica" w:cs="Times New Roman"/>
                <w:sz w:val="24"/>
                <w:szCs w:val="24"/>
              </w:rPr>
              <w:t>4 (</w:t>
            </w:r>
            <w:r w:rsidRPr="00331485">
              <w:rPr>
                <w:rFonts w:ascii="Helvetica" w:hAnsi="Helvetica"/>
                <w:bCs/>
                <w:color w:val="000000" w:themeColor="text1"/>
                <w:sz w:val="24"/>
                <w:szCs w:val="24"/>
              </w:rPr>
              <w:t>severe level)</w:t>
            </w:r>
          </w:p>
        </w:tc>
      </w:tr>
      <w:tr w:rsidR="001B42E5" w:rsidRPr="00514EC2" w14:paraId="489982A6" w14:textId="77777777" w:rsidTr="001B42E5">
        <w:trPr>
          <w:trHeight w:val="240"/>
        </w:trPr>
        <w:tc>
          <w:tcPr>
            <w:tcW w:w="2992" w:type="dxa"/>
            <w:tcBorders>
              <w:top w:val="single" w:sz="4" w:space="0" w:color="auto"/>
              <w:left w:val="nil"/>
              <w:right w:val="nil"/>
            </w:tcBorders>
          </w:tcPr>
          <w:p w14:paraId="4F618CDB" w14:textId="6E436F48" w:rsidR="001B42E5" w:rsidRPr="00514EC2" w:rsidRDefault="001B42E5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Body temperature (°C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5952F" w14:textId="4C212045" w:rsidR="001B42E5" w:rsidRPr="00331485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≤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38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0DEF" w14:textId="48652940" w:rsidR="001B42E5" w:rsidRPr="00331485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38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–</w:t>
            </w: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≤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39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845FE" w14:textId="19D2316E" w:rsidR="001B42E5" w:rsidRPr="00331485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39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–</w:t>
            </w: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≤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40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F5A6" w14:textId="04BFE8F0" w:rsidR="001B42E5" w:rsidRPr="00331485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40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</w:t>
            </w:r>
          </w:p>
        </w:tc>
      </w:tr>
      <w:tr w:rsidR="001B42E5" w:rsidRPr="00514EC2" w14:paraId="74CC0EA5" w14:textId="77777777" w:rsidTr="001B42E5">
        <w:trPr>
          <w:trHeight w:val="240"/>
        </w:trPr>
        <w:tc>
          <w:tcPr>
            <w:tcW w:w="2992" w:type="dxa"/>
            <w:tcBorders>
              <w:left w:val="nil"/>
              <w:right w:val="nil"/>
            </w:tcBorders>
          </w:tcPr>
          <w:p w14:paraId="51201D14" w14:textId="3C2828A7" w:rsidR="001B42E5" w:rsidRPr="00514EC2" w:rsidRDefault="001B42E5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Headach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85D02" w14:textId="2C78A606" w:rsidR="001B42E5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50046" w14:textId="16293226" w:rsidR="001B42E5" w:rsidRPr="00514EC2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ild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86283" w14:textId="5C9A28DC" w:rsidR="001B42E5" w:rsidRPr="00514EC2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oderate pain; partially interfere with A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7F057" w14:textId="785E4B35" w:rsidR="001B42E5" w:rsidRPr="00514EC2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Severe pain; impossible to perform ADL</w:t>
            </w:r>
          </w:p>
        </w:tc>
      </w:tr>
      <w:tr w:rsidR="001B42E5" w:rsidRPr="00514EC2" w14:paraId="15901C4D" w14:textId="77777777" w:rsidTr="00B9410A">
        <w:trPr>
          <w:trHeight w:val="240"/>
        </w:trPr>
        <w:tc>
          <w:tcPr>
            <w:tcW w:w="2992" w:type="dxa"/>
            <w:tcBorders>
              <w:left w:val="nil"/>
              <w:right w:val="nil"/>
            </w:tcBorders>
          </w:tcPr>
          <w:p w14:paraId="728CFE18" w14:textId="695D11B4" w:rsidR="001B42E5" w:rsidRPr="00514EC2" w:rsidRDefault="001B42E5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Body aches and pai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D9D4" w14:textId="4576E83C" w:rsidR="001B42E5" w:rsidRPr="00514EC2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D5E46" w14:textId="3E9C9447" w:rsidR="001B42E5" w:rsidRPr="00514EC2" w:rsidRDefault="001B42E5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ild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8F79" w14:textId="7F19D054" w:rsidR="001B42E5" w:rsidRPr="00514EC2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oderate pain; partially interfere with A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B1275" w14:textId="08E65E37" w:rsidR="001B42E5" w:rsidRPr="00514EC2" w:rsidRDefault="001B42E5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Severe pain; impossible to perform ADL</w:t>
            </w:r>
          </w:p>
        </w:tc>
      </w:tr>
      <w:tr w:rsidR="00B9410A" w:rsidRPr="00514EC2" w14:paraId="303A2D3E" w14:textId="77777777" w:rsidTr="00B9410A">
        <w:trPr>
          <w:trHeight w:val="240"/>
        </w:trPr>
        <w:tc>
          <w:tcPr>
            <w:tcW w:w="2992" w:type="dxa"/>
            <w:tcBorders>
              <w:left w:val="nil"/>
              <w:right w:val="nil"/>
            </w:tcBorders>
          </w:tcPr>
          <w:p w14:paraId="2DC5564F" w14:textId="7035F2D2" w:rsidR="00B9410A" w:rsidRPr="00514EC2" w:rsidRDefault="00B9410A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Vomit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E2EE" w14:textId="54D9636B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69D9" w14:textId="6BF382C5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1–2 episodes (separated by 5 min)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 xml:space="preserve">in 24 </w:t>
            </w:r>
            <w:proofErr w:type="spellStart"/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9C2C" w14:textId="10F9AAFA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 xml:space="preserve">3–5 episodes (separated by 5 min) in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 xml:space="preserve">24 </w:t>
            </w:r>
            <w:proofErr w:type="spellStart"/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24DE" w14:textId="75469CC2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 xml:space="preserve">≥ 6 episodes (separated by 5 min) in 24 </w:t>
            </w:r>
            <w:proofErr w:type="spellStart"/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hrs</w:t>
            </w:r>
            <w:proofErr w:type="spellEnd"/>
          </w:p>
        </w:tc>
      </w:tr>
      <w:tr w:rsidR="00B9410A" w:rsidRPr="00514EC2" w14:paraId="13220DA7" w14:textId="77777777" w:rsidTr="00B9410A">
        <w:trPr>
          <w:trHeight w:val="240"/>
        </w:trPr>
        <w:tc>
          <w:tcPr>
            <w:tcW w:w="2992" w:type="dxa"/>
            <w:tcBorders>
              <w:left w:val="nil"/>
              <w:right w:val="nil"/>
            </w:tcBorders>
          </w:tcPr>
          <w:p w14:paraId="2B75332E" w14:textId="49749B1E" w:rsidR="00B9410A" w:rsidRPr="00514EC2" w:rsidRDefault="00B9410A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>Abdominal pai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93032" w14:textId="2388F73D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C8C1" w14:textId="4027B338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ild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5EBE" w14:textId="4EED6E69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Moderate pain; partially interfere with A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37591" w14:textId="63A52FE6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Severe pain; impossible to perform ADL</w:t>
            </w:r>
          </w:p>
        </w:tc>
      </w:tr>
      <w:tr w:rsidR="00B9410A" w:rsidRPr="00514EC2" w14:paraId="36444655" w14:textId="77777777" w:rsidTr="00B9410A">
        <w:trPr>
          <w:trHeight w:val="240"/>
        </w:trPr>
        <w:tc>
          <w:tcPr>
            <w:tcW w:w="2992" w:type="dxa"/>
            <w:tcBorders>
              <w:left w:val="nil"/>
              <w:right w:val="nil"/>
            </w:tcBorders>
          </w:tcPr>
          <w:p w14:paraId="7CF6CEE6" w14:textId="7510173E" w:rsidR="00B9410A" w:rsidRPr="00514EC2" w:rsidRDefault="00B9410A" w:rsidP="001B42E5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Diarrh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C4EBC" w14:textId="6A98B0F8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5528C" w14:textId="564277D3" w:rsidR="00B9410A" w:rsidRPr="00514EC2" w:rsidRDefault="00B9410A" w:rsidP="008D2012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Increase of &lt; 4 stools per day compared to before ons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C8CF2" w14:textId="20B13771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Increase of 4–6 stools per day compared to before onse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7C95A" w14:textId="51648452" w:rsidR="00B9410A" w:rsidRPr="00514EC2" w:rsidRDefault="00B9410A" w:rsidP="009767D9">
            <w:pPr>
              <w:spacing w:line="360" w:lineRule="auto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Increase of ≥ 7 stools per day compared to before onset</w:t>
            </w:r>
          </w:p>
        </w:tc>
      </w:tr>
      <w:tr w:rsidR="00B40F99" w:rsidRPr="00514EC2" w14:paraId="63BA9C00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3665" w14:textId="77777777" w:rsidR="00B40F99" w:rsidRPr="00514EC2" w:rsidRDefault="00B40F99" w:rsidP="001B42E5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Respiratory rate indicating dyspnea (beats/mi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17D88" w14:textId="77777777" w:rsidR="00B40F99" w:rsidRPr="00514EC2" w:rsidRDefault="00B40F99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12–2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B720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25–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335F7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35–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41C9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≥ 50</w:t>
            </w:r>
          </w:p>
        </w:tc>
      </w:tr>
      <w:tr w:rsidR="00B40F99" w:rsidRPr="00514EC2" w14:paraId="1AC2D745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9FFE" w14:textId="77777777" w:rsidR="00B40F99" w:rsidRPr="00514EC2" w:rsidRDefault="00B40F99" w:rsidP="001B42E5">
            <w:pPr>
              <w:ind w:left="880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Hemorrh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8DA4" w14:textId="77777777" w:rsidR="00B40F99" w:rsidRPr="00514EC2" w:rsidRDefault="00B40F99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B985" w14:textId="24955CEC" w:rsidR="00B40F99" w:rsidRPr="00514EC2" w:rsidRDefault="002A68B4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>Positive f</w:t>
            </w:r>
            <w:r w:rsidR="00B40F99"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ecal occult blood t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2792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proofErr w:type="spellStart"/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Ulorrhag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B015" w14:textId="0D419AA0" w:rsidR="00B40F99" w:rsidRPr="00514EC2" w:rsidRDefault="002A68B4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>H</w:t>
            </w:r>
            <w:r w:rsidR="00B40F99"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ematemesis or visible melena</w:t>
            </w:r>
          </w:p>
        </w:tc>
      </w:tr>
      <w:tr w:rsidR="00B40F99" w:rsidRPr="00514EC2" w14:paraId="69977926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2A0A" w14:textId="77777777" w:rsidR="00B40F99" w:rsidRPr="00514EC2" w:rsidRDefault="00B40F99" w:rsidP="001B42E5">
            <w:pPr>
              <w:ind w:left="880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Disorient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8F69" w14:textId="77777777" w:rsidR="00B40F99" w:rsidRPr="00514EC2" w:rsidRDefault="00B40F99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t presen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7772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Senselessness with spontaneous eye ope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5B7A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Eye opening to verbal or pain stimu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5C52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No eye opening to any stimuli</w:t>
            </w:r>
          </w:p>
        </w:tc>
      </w:tr>
      <w:tr w:rsidR="00B40F99" w:rsidRPr="00514EC2" w14:paraId="51F300D5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8BF5" w14:textId="77777777" w:rsidR="00B40F99" w:rsidRPr="00514EC2" w:rsidRDefault="00B40F99" w:rsidP="001B42E5">
            <w:pPr>
              <w:ind w:left="880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Leukopenia (/mm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</w:rPr>
              <w:t>3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1816" w14:textId="162025C2" w:rsidR="00B40F99" w:rsidRPr="00514EC2" w:rsidRDefault="00B40F99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≥ 4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D4FD" w14:textId="41507756" w:rsidR="00B40F99" w:rsidRPr="00514EC2" w:rsidRDefault="00B40F99" w:rsidP="00A17B0D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2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–</w:t>
            </w:r>
            <w:r w:rsidR="00A17B0D"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</w:t>
            </w:r>
            <w:r w:rsidR="00A17B0D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4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D54F" w14:textId="31A95FBB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1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–2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 &gt;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42B05" w14:textId="6F98ED03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1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 &gt;</w:t>
            </w:r>
          </w:p>
        </w:tc>
      </w:tr>
      <w:tr w:rsidR="00B40F99" w:rsidRPr="00514EC2" w14:paraId="60B533CE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D70D" w14:textId="77777777" w:rsidR="00B40F99" w:rsidRPr="00514EC2" w:rsidRDefault="00B40F99" w:rsidP="001B42E5">
            <w:pPr>
              <w:ind w:left="880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Thrombocytopenia (/mm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</w:rPr>
              <w:t>3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DFF3D" w14:textId="491BFBF0" w:rsidR="00B40F99" w:rsidRPr="00514EC2" w:rsidRDefault="00B40F99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120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5A831" w14:textId="6FFF3F02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80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–120 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4243" w14:textId="5CBB6868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50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–80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AB87" w14:textId="436075BA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50</w:t>
            </w:r>
            <w:r w:rsidR="008D2012">
              <w:rPr>
                <w:rFonts w:ascii="Helvetica" w:eastAsia="ＭＳ Ｐゴシック" w:hAnsi="Helvetica" w:cs="Times New Roman"/>
                <w:sz w:val="24"/>
                <w:szCs w:val="24"/>
              </w:rPr>
              <w:t>,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00 ≥</w:t>
            </w:r>
          </w:p>
        </w:tc>
      </w:tr>
      <w:tr w:rsidR="00B40F99" w:rsidRPr="00514EC2" w14:paraId="55A382FC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6268" w14:textId="46FEF1CA" w:rsidR="00B40F99" w:rsidRPr="00514EC2" w:rsidRDefault="00B40F99" w:rsidP="001B42E5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AST/ALT/LD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F59D" w14:textId="3D8E9A2A" w:rsidR="00B40F99" w:rsidRPr="00514EC2" w:rsidRDefault="005A2E0D" w:rsidP="005A2E0D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≤ </w:t>
            </w:r>
            <w:r w:rsidR="00B40F99"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ULN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6CF7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ULN–3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 × UL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80CE9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3.0 × ULN–5.0 × UL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3FD92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5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 × ULN</w:t>
            </w:r>
          </w:p>
        </w:tc>
      </w:tr>
      <w:tr w:rsidR="00B40F99" w:rsidRPr="00514EC2" w14:paraId="52235FB5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D92E" w14:textId="22BD178C" w:rsidR="00B40F99" w:rsidRPr="00514EC2" w:rsidRDefault="00B40F99" w:rsidP="001B42E5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BF88" w14:textId="4B3D2AFA" w:rsidR="00B40F99" w:rsidRPr="00514EC2" w:rsidRDefault="005A2E0D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≤ </w:t>
            </w:r>
            <w:r w:rsidR="00B40F99"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ULN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CAE21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ULN–5 × UL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10D38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2.5 × ULN–5.0 × UL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4E009" w14:textId="77777777" w:rsidR="00B40F99" w:rsidRPr="00514EC2" w:rsidRDefault="00B40F99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&gt; 5</w:t>
            </w:r>
            <w:r w:rsidRPr="00514EC2">
              <w:rPr>
                <w:rFonts w:ascii="Helvetica" w:hAnsi="Helvetica" w:cs="Times New Roman"/>
                <w:bCs/>
                <w:sz w:val="24"/>
                <w:szCs w:val="24"/>
              </w:rPr>
              <w:t>.</w:t>
            </w:r>
            <w:r w:rsidRPr="00514EC2">
              <w:rPr>
                <w:rFonts w:ascii="Helvetica" w:eastAsia="ＭＳ Ｐゴシック" w:hAnsi="Helvetica" w:cs="Times New Roman"/>
                <w:sz w:val="24"/>
                <w:szCs w:val="24"/>
              </w:rPr>
              <w:t>0 × ULN</w:t>
            </w:r>
          </w:p>
        </w:tc>
      </w:tr>
      <w:tr w:rsidR="001B183F" w:rsidRPr="00514EC2" w14:paraId="723920D7" w14:textId="77777777" w:rsidTr="001B42E5">
        <w:trPr>
          <w:trHeight w:val="48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8FF89" w14:textId="04A320C1" w:rsidR="001B183F" w:rsidRPr="005A44C1" w:rsidRDefault="001B183F" w:rsidP="001B42E5">
            <w:pPr>
              <w:ind w:left="880"/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lastRenderedPageBreak/>
              <w:t>Viral load before initiation of favipiravir treatment</w:t>
            </w:r>
            <w:r w:rsidR="00E455DB"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(copies/mL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03158" w14:textId="04A69FDA" w:rsidR="001B183F" w:rsidRPr="005A44C1" w:rsidRDefault="008D2012" w:rsidP="008D2012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&lt; </w:t>
            </w:r>
            <w:r w:rsidR="001B183F"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UDL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1B924" w14:textId="636C581B" w:rsidR="001B183F" w:rsidRPr="005A44C1" w:rsidRDefault="001B183F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</w:pP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&gt; UDL–</w:t>
            </w:r>
            <w:r w:rsidR="008D2012"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</w:t>
            </w:r>
            <w:r w:rsidR="00E455DB"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&lt; 1.0</w:t>
            </w:r>
            <w:r w:rsidR="00E455DB" w:rsidRPr="005A44C1"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  <w:t>×10</w:t>
            </w:r>
            <w:r w:rsidR="00E56ED0" w:rsidRPr="005A44C1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  <w:lang w:eastAsia="ja-JP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84817" w14:textId="2BA868EE" w:rsidR="001B183F" w:rsidRPr="005A44C1" w:rsidRDefault="00E455DB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≥1.0</w:t>
            </w:r>
            <w:r w:rsidRPr="005A44C1"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  <w:t>×10</w:t>
            </w:r>
            <w:r w:rsidR="00E56ED0" w:rsidRPr="005A44C1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  <w:lang w:eastAsia="ja-JP"/>
              </w:rPr>
              <w:t>4</w:t>
            </w:r>
            <w:r w:rsidR="008D2012" w:rsidRPr="005A44C1"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  <w:t xml:space="preserve"> </w:t>
            </w: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–</w:t>
            </w:r>
            <w:r w:rsidR="008D2012"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 xml:space="preserve"> </w:t>
            </w: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&lt;1.0</w:t>
            </w:r>
            <w:r w:rsidRPr="005A44C1"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  <w:t>×10</w:t>
            </w:r>
            <w:r w:rsidR="00E56ED0" w:rsidRPr="005A44C1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  <w:lang w:eastAsia="ja-JP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23BB2" w14:textId="75D07E68" w:rsidR="001B183F" w:rsidRPr="005A44C1" w:rsidRDefault="00E455DB" w:rsidP="009767D9">
            <w:pPr>
              <w:jc w:val="center"/>
              <w:rPr>
                <w:rFonts w:ascii="Helvetica" w:eastAsia="ＭＳ Ｐゴシック" w:hAnsi="Helvetica" w:cs="Times New Roman"/>
                <w:sz w:val="24"/>
                <w:szCs w:val="24"/>
              </w:rPr>
            </w:pPr>
            <w:r w:rsidRPr="005A44C1">
              <w:rPr>
                <w:rFonts w:ascii="Helvetica" w:eastAsia="ＭＳ Ｐゴシック" w:hAnsi="Helvetica" w:cs="Times New Roman"/>
                <w:sz w:val="24"/>
                <w:szCs w:val="24"/>
              </w:rPr>
              <w:t>≥1.0</w:t>
            </w:r>
            <w:r w:rsidRPr="005A44C1">
              <w:rPr>
                <w:rFonts w:ascii="Helvetica" w:eastAsia="ＭＳ Ｐゴシック" w:hAnsi="Helvetica" w:cs="Times New Roman"/>
                <w:sz w:val="24"/>
                <w:szCs w:val="24"/>
                <w:lang w:eastAsia="ja-JP"/>
              </w:rPr>
              <w:t>×10</w:t>
            </w:r>
            <w:r w:rsidR="00E56ED0" w:rsidRPr="005A44C1">
              <w:rPr>
                <w:rFonts w:ascii="Helvetica" w:eastAsia="ＭＳ Ｐゴシック" w:hAnsi="Helvetica" w:cs="Times New Roman"/>
                <w:sz w:val="24"/>
                <w:szCs w:val="24"/>
                <w:vertAlign w:val="superscript"/>
                <w:lang w:eastAsia="ja-JP"/>
              </w:rPr>
              <w:t>6</w:t>
            </w:r>
          </w:p>
        </w:tc>
      </w:tr>
    </w:tbl>
    <w:p w14:paraId="44749687" w14:textId="32CC246E" w:rsidR="00242BD1" w:rsidRPr="005A44C1" w:rsidRDefault="00242BD1" w:rsidP="00242BD1">
      <w:pPr>
        <w:spacing w:line="240" w:lineRule="auto"/>
        <w:rPr>
          <w:rFonts w:ascii="Helvetica" w:eastAsia="ＭＳ Ｐゴシック" w:hAnsi="Helvetica" w:cs="Times New Roman"/>
          <w:b/>
          <w:bCs/>
          <w:sz w:val="24"/>
          <w:szCs w:val="24"/>
        </w:rPr>
      </w:pPr>
      <w:r w:rsidRPr="00514EC2">
        <w:rPr>
          <w:rFonts w:ascii="Helvetica" w:eastAsia="ＭＳ Ｐゴシック" w:hAnsi="Helvetica" w:cs="Times New Roman"/>
          <w:sz w:val="24"/>
          <w:szCs w:val="24"/>
        </w:rPr>
        <w:t>ADL=activities of daily life, AS</w:t>
      </w:r>
      <w:r w:rsidRPr="005A44C1">
        <w:rPr>
          <w:rFonts w:ascii="Helvetica" w:eastAsia="ＭＳ Ｐゴシック" w:hAnsi="Helvetica" w:cs="Times New Roman"/>
          <w:sz w:val="24"/>
          <w:szCs w:val="24"/>
        </w:rPr>
        <w:t>T=aspartate transaminase, ALT=alanine transaminase, LDH=lactate dehydrogenase, CK=</w:t>
      </w:r>
      <w:proofErr w:type="spellStart"/>
      <w:r w:rsidRPr="005A44C1">
        <w:rPr>
          <w:rFonts w:ascii="Helvetica" w:eastAsia="ＭＳ Ｐゴシック" w:hAnsi="Helvetica" w:cs="Times New Roman"/>
          <w:sz w:val="24"/>
          <w:szCs w:val="24"/>
        </w:rPr>
        <w:t>creatine</w:t>
      </w:r>
      <w:proofErr w:type="spellEnd"/>
      <w:r w:rsidRPr="005A44C1">
        <w:rPr>
          <w:rFonts w:ascii="Helvetica" w:eastAsia="ＭＳ Ｐゴシック" w:hAnsi="Helvetica" w:cs="Times New Roman"/>
          <w:sz w:val="24"/>
          <w:szCs w:val="24"/>
        </w:rPr>
        <w:t xml:space="preserve"> kinase, ULN=upper limit of normal</w:t>
      </w:r>
      <w:r w:rsidR="001B183F" w:rsidRPr="005A44C1">
        <w:rPr>
          <w:rFonts w:ascii="Helvetica" w:eastAsia="ＭＳ Ｐゴシック" w:hAnsi="Helvetica" w:cs="Times New Roman"/>
          <w:sz w:val="24"/>
          <w:szCs w:val="24"/>
        </w:rPr>
        <w:t xml:space="preserve">, UDL=under detection limit by </w:t>
      </w:r>
      <w:proofErr w:type="spellStart"/>
      <w:r w:rsidR="001B183F" w:rsidRPr="005A44C1">
        <w:rPr>
          <w:rFonts w:ascii="Helvetica" w:eastAsia="ＭＳ Ｐゴシック" w:hAnsi="Helvetica" w:cs="Times New Roman"/>
          <w:sz w:val="24"/>
          <w:szCs w:val="24"/>
        </w:rPr>
        <w:t>qRT</w:t>
      </w:r>
      <w:proofErr w:type="spellEnd"/>
      <w:r w:rsidR="001B183F" w:rsidRPr="005A44C1">
        <w:rPr>
          <w:rFonts w:ascii="Helvetica" w:eastAsia="ＭＳ Ｐゴシック" w:hAnsi="Helvetica" w:cs="Times New Roman"/>
          <w:sz w:val="24"/>
          <w:szCs w:val="24"/>
        </w:rPr>
        <w:t>-PCR</w:t>
      </w:r>
      <w:r w:rsidRPr="005A44C1">
        <w:rPr>
          <w:rFonts w:ascii="Helvetica" w:eastAsia="ＭＳ Ｐゴシック" w:hAnsi="Helvetica" w:cs="Times New Roman"/>
          <w:sz w:val="24"/>
          <w:szCs w:val="24"/>
        </w:rPr>
        <w:t>.</w:t>
      </w:r>
    </w:p>
    <w:sectPr w:rsidR="00242BD1" w:rsidRPr="005A44C1" w:rsidSect="00416347">
      <w:footerReference w:type="default" r:id="rId9"/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E7048" w14:textId="77777777" w:rsidR="00291540" w:rsidRDefault="00291540" w:rsidP="00B60218">
      <w:pPr>
        <w:spacing w:after="0" w:line="240" w:lineRule="auto"/>
      </w:pPr>
      <w:r>
        <w:separator/>
      </w:r>
    </w:p>
  </w:endnote>
  <w:endnote w:type="continuationSeparator" w:id="0">
    <w:p w14:paraId="3A0F07E2" w14:textId="77777777" w:rsidR="00291540" w:rsidRDefault="00291540" w:rsidP="00B60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7702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E6778" w14:textId="5C5FB8DC" w:rsidR="00291540" w:rsidRDefault="00291540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9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54466E" w14:textId="77777777" w:rsidR="00291540" w:rsidRDefault="00291540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D0A3A" w14:textId="77777777" w:rsidR="00291540" w:rsidRDefault="00291540" w:rsidP="00B60218">
      <w:pPr>
        <w:spacing w:after="0" w:line="240" w:lineRule="auto"/>
      </w:pPr>
      <w:r>
        <w:separator/>
      </w:r>
    </w:p>
  </w:footnote>
  <w:footnote w:type="continuationSeparator" w:id="0">
    <w:p w14:paraId="3A2404FE" w14:textId="77777777" w:rsidR="00291540" w:rsidRDefault="00291540" w:rsidP="00B60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85F51"/>
    <w:multiLevelType w:val="hybridMultilevel"/>
    <w:tmpl w:val="3772856E"/>
    <w:lvl w:ilvl="0" w:tplc="355A0DB6">
      <w:start w:val="1"/>
      <w:numFmt w:val="decimal"/>
      <w:lvlText w:val="%1"/>
      <w:lvlJc w:val="left"/>
      <w:pPr>
        <w:ind w:left="360" w:hanging="36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89B323E"/>
    <w:multiLevelType w:val="hybridMultilevel"/>
    <w:tmpl w:val="09684686"/>
    <w:lvl w:ilvl="0" w:tplc="032AE328">
      <w:start w:val="3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B680E18"/>
    <w:multiLevelType w:val="hybridMultilevel"/>
    <w:tmpl w:val="9DAAF782"/>
    <w:lvl w:ilvl="0" w:tplc="355A0DB6">
      <w:start w:val="1"/>
      <w:numFmt w:val="decimal"/>
      <w:lvlText w:val="%1"/>
      <w:lvlJc w:val="left"/>
      <w:pPr>
        <w:ind w:left="360" w:hanging="36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A1"/>
    <w:rsid w:val="000200B1"/>
    <w:rsid w:val="00031E45"/>
    <w:rsid w:val="00041192"/>
    <w:rsid w:val="00055486"/>
    <w:rsid w:val="00057C04"/>
    <w:rsid w:val="00067971"/>
    <w:rsid w:val="00093804"/>
    <w:rsid w:val="000A6D28"/>
    <w:rsid w:val="000B33D4"/>
    <w:rsid w:val="000E28ED"/>
    <w:rsid w:val="000E6BBE"/>
    <w:rsid w:val="000E76F1"/>
    <w:rsid w:val="000F07D2"/>
    <w:rsid w:val="000F1E9C"/>
    <w:rsid w:val="000F3ED6"/>
    <w:rsid w:val="000F568C"/>
    <w:rsid w:val="00106FA2"/>
    <w:rsid w:val="001139E2"/>
    <w:rsid w:val="00123119"/>
    <w:rsid w:val="00134416"/>
    <w:rsid w:val="0013664D"/>
    <w:rsid w:val="00146F75"/>
    <w:rsid w:val="00163239"/>
    <w:rsid w:val="00177221"/>
    <w:rsid w:val="0018590A"/>
    <w:rsid w:val="001A61BD"/>
    <w:rsid w:val="001A680D"/>
    <w:rsid w:val="001B183F"/>
    <w:rsid w:val="001B42E5"/>
    <w:rsid w:val="001D57D2"/>
    <w:rsid w:val="001E6DAF"/>
    <w:rsid w:val="001F16AF"/>
    <w:rsid w:val="001F2442"/>
    <w:rsid w:val="00211FEC"/>
    <w:rsid w:val="00242BD1"/>
    <w:rsid w:val="00246D2E"/>
    <w:rsid w:val="002474C4"/>
    <w:rsid w:val="002635B0"/>
    <w:rsid w:val="0027191C"/>
    <w:rsid w:val="00290984"/>
    <w:rsid w:val="00291540"/>
    <w:rsid w:val="002A68B4"/>
    <w:rsid w:val="002B3786"/>
    <w:rsid w:val="002C79D9"/>
    <w:rsid w:val="002C7E67"/>
    <w:rsid w:val="002D2D9E"/>
    <w:rsid w:val="002D415D"/>
    <w:rsid w:val="002E19FE"/>
    <w:rsid w:val="002F5204"/>
    <w:rsid w:val="00313202"/>
    <w:rsid w:val="00314B5E"/>
    <w:rsid w:val="003155FC"/>
    <w:rsid w:val="00316F00"/>
    <w:rsid w:val="00325B40"/>
    <w:rsid w:val="00331485"/>
    <w:rsid w:val="00331660"/>
    <w:rsid w:val="00336AD5"/>
    <w:rsid w:val="003472DE"/>
    <w:rsid w:val="00351BC1"/>
    <w:rsid w:val="0036156D"/>
    <w:rsid w:val="00362907"/>
    <w:rsid w:val="00363994"/>
    <w:rsid w:val="0038340E"/>
    <w:rsid w:val="00385232"/>
    <w:rsid w:val="0039232B"/>
    <w:rsid w:val="003A2C51"/>
    <w:rsid w:val="003C3071"/>
    <w:rsid w:val="003F30E5"/>
    <w:rsid w:val="004002D2"/>
    <w:rsid w:val="00401007"/>
    <w:rsid w:val="004024A8"/>
    <w:rsid w:val="00416347"/>
    <w:rsid w:val="004317C4"/>
    <w:rsid w:val="00436A3A"/>
    <w:rsid w:val="00443211"/>
    <w:rsid w:val="00447BB0"/>
    <w:rsid w:val="004519D8"/>
    <w:rsid w:val="004622DB"/>
    <w:rsid w:val="00463A3D"/>
    <w:rsid w:val="00463D02"/>
    <w:rsid w:val="004661FA"/>
    <w:rsid w:val="00470549"/>
    <w:rsid w:val="00471A0F"/>
    <w:rsid w:val="004805AC"/>
    <w:rsid w:val="00481367"/>
    <w:rsid w:val="00482889"/>
    <w:rsid w:val="00482E6C"/>
    <w:rsid w:val="0048569E"/>
    <w:rsid w:val="00492599"/>
    <w:rsid w:val="004C2765"/>
    <w:rsid w:val="004D0A91"/>
    <w:rsid w:val="004D5944"/>
    <w:rsid w:val="004D66B5"/>
    <w:rsid w:val="004E796A"/>
    <w:rsid w:val="004F4E2F"/>
    <w:rsid w:val="00505C42"/>
    <w:rsid w:val="00511154"/>
    <w:rsid w:val="00514EC2"/>
    <w:rsid w:val="00536567"/>
    <w:rsid w:val="0054412D"/>
    <w:rsid w:val="0054539F"/>
    <w:rsid w:val="0055363E"/>
    <w:rsid w:val="00586AA2"/>
    <w:rsid w:val="00591572"/>
    <w:rsid w:val="005A2E0D"/>
    <w:rsid w:val="005A44C1"/>
    <w:rsid w:val="005A457C"/>
    <w:rsid w:val="005C0296"/>
    <w:rsid w:val="005F1E10"/>
    <w:rsid w:val="005F2551"/>
    <w:rsid w:val="00614B2F"/>
    <w:rsid w:val="00615BAC"/>
    <w:rsid w:val="0063320F"/>
    <w:rsid w:val="00636582"/>
    <w:rsid w:val="00644824"/>
    <w:rsid w:val="00646315"/>
    <w:rsid w:val="00653AC2"/>
    <w:rsid w:val="0065511E"/>
    <w:rsid w:val="00656DE9"/>
    <w:rsid w:val="00657CA8"/>
    <w:rsid w:val="006833E5"/>
    <w:rsid w:val="006845C9"/>
    <w:rsid w:val="00695B87"/>
    <w:rsid w:val="006B7A33"/>
    <w:rsid w:val="006E4455"/>
    <w:rsid w:val="006E52F7"/>
    <w:rsid w:val="006E5439"/>
    <w:rsid w:val="006F015A"/>
    <w:rsid w:val="006F16B2"/>
    <w:rsid w:val="006F54FC"/>
    <w:rsid w:val="00707287"/>
    <w:rsid w:val="0073218A"/>
    <w:rsid w:val="0073530C"/>
    <w:rsid w:val="007419B8"/>
    <w:rsid w:val="00752EE3"/>
    <w:rsid w:val="007779B5"/>
    <w:rsid w:val="00792857"/>
    <w:rsid w:val="007A7247"/>
    <w:rsid w:val="007B0762"/>
    <w:rsid w:val="007B4852"/>
    <w:rsid w:val="007B5E0B"/>
    <w:rsid w:val="007C7B87"/>
    <w:rsid w:val="007E41A2"/>
    <w:rsid w:val="007E5AB1"/>
    <w:rsid w:val="008618C1"/>
    <w:rsid w:val="00873A7C"/>
    <w:rsid w:val="00875D53"/>
    <w:rsid w:val="008A7B22"/>
    <w:rsid w:val="008B29C6"/>
    <w:rsid w:val="008D2012"/>
    <w:rsid w:val="008E2BE5"/>
    <w:rsid w:val="008E34AB"/>
    <w:rsid w:val="008F569D"/>
    <w:rsid w:val="00907B11"/>
    <w:rsid w:val="00917688"/>
    <w:rsid w:val="00937922"/>
    <w:rsid w:val="00947684"/>
    <w:rsid w:val="0096478A"/>
    <w:rsid w:val="00964C3C"/>
    <w:rsid w:val="0096781A"/>
    <w:rsid w:val="0097371D"/>
    <w:rsid w:val="00974C15"/>
    <w:rsid w:val="009767D9"/>
    <w:rsid w:val="00991B11"/>
    <w:rsid w:val="00993AD0"/>
    <w:rsid w:val="009947CA"/>
    <w:rsid w:val="009968DB"/>
    <w:rsid w:val="009C4874"/>
    <w:rsid w:val="009E7A6A"/>
    <w:rsid w:val="009F0209"/>
    <w:rsid w:val="009F4E70"/>
    <w:rsid w:val="009F5B92"/>
    <w:rsid w:val="00A05E32"/>
    <w:rsid w:val="00A17B0D"/>
    <w:rsid w:val="00A20AA0"/>
    <w:rsid w:val="00A26AD9"/>
    <w:rsid w:val="00A26E7D"/>
    <w:rsid w:val="00A623AE"/>
    <w:rsid w:val="00A71990"/>
    <w:rsid w:val="00AA13AA"/>
    <w:rsid w:val="00AC58DA"/>
    <w:rsid w:val="00AC74A6"/>
    <w:rsid w:val="00AD1B83"/>
    <w:rsid w:val="00AD1EAD"/>
    <w:rsid w:val="00AD2069"/>
    <w:rsid w:val="00AD65C5"/>
    <w:rsid w:val="00AE7D81"/>
    <w:rsid w:val="00AF0D64"/>
    <w:rsid w:val="00AF6D5B"/>
    <w:rsid w:val="00AF7432"/>
    <w:rsid w:val="00B07890"/>
    <w:rsid w:val="00B11249"/>
    <w:rsid w:val="00B1382A"/>
    <w:rsid w:val="00B23231"/>
    <w:rsid w:val="00B23E64"/>
    <w:rsid w:val="00B32452"/>
    <w:rsid w:val="00B40F99"/>
    <w:rsid w:val="00B42773"/>
    <w:rsid w:val="00B431B5"/>
    <w:rsid w:val="00B471BF"/>
    <w:rsid w:val="00B47CA1"/>
    <w:rsid w:val="00B526AB"/>
    <w:rsid w:val="00B561BE"/>
    <w:rsid w:val="00B60218"/>
    <w:rsid w:val="00B8546C"/>
    <w:rsid w:val="00B91C40"/>
    <w:rsid w:val="00B9410A"/>
    <w:rsid w:val="00B94EE4"/>
    <w:rsid w:val="00BA3A54"/>
    <w:rsid w:val="00BB1629"/>
    <w:rsid w:val="00BB3CC2"/>
    <w:rsid w:val="00BB6954"/>
    <w:rsid w:val="00BC2799"/>
    <w:rsid w:val="00BC4033"/>
    <w:rsid w:val="00BC5370"/>
    <w:rsid w:val="00BC6310"/>
    <w:rsid w:val="00BD5BD4"/>
    <w:rsid w:val="00BF1D24"/>
    <w:rsid w:val="00C05575"/>
    <w:rsid w:val="00C16AFF"/>
    <w:rsid w:val="00C25AFE"/>
    <w:rsid w:val="00C30136"/>
    <w:rsid w:val="00C475E5"/>
    <w:rsid w:val="00C4797B"/>
    <w:rsid w:val="00C51142"/>
    <w:rsid w:val="00C63A0C"/>
    <w:rsid w:val="00C72C0F"/>
    <w:rsid w:val="00C9012C"/>
    <w:rsid w:val="00CA63FB"/>
    <w:rsid w:val="00CB7EDA"/>
    <w:rsid w:val="00CC372D"/>
    <w:rsid w:val="00CC3FB8"/>
    <w:rsid w:val="00CD1359"/>
    <w:rsid w:val="00CE503D"/>
    <w:rsid w:val="00CF7EFD"/>
    <w:rsid w:val="00D044C0"/>
    <w:rsid w:val="00D05143"/>
    <w:rsid w:val="00D173D3"/>
    <w:rsid w:val="00D21015"/>
    <w:rsid w:val="00D31E21"/>
    <w:rsid w:val="00D36310"/>
    <w:rsid w:val="00D3667B"/>
    <w:rsid w:val="00D47A40"/>
    <w:rsid w:val="00D50887"/>
    <w:rsid w:val="00D52F9F"/>
    <w:rsid w:val="00D5624F"/>
    <w:rsid w:val="00D734B9"/>
    <w:rsid w:val="00D753B7"/>
    <w:rsid w:val="00D801FA"/>
    <w:rsid w:val="00D822BE"/>
    <w:rsid w:val="00D8387B"/>
    <w:rsid w:val="00D97780"/>
    <w:rsid w:val="00DA017A"/>
    <w:rsid w:val="00DC4A3B"/>
    <w:rsid w:val="00DC6D93"/>
    <w:rsid w:val="00DC769F"/>
    <w:rsid w:val="00DE0627"/>
    <w:rsid w:val="00DE6900"/>
    <w:rsid w:val="00E20FD1"/>
    <w:rsid w:val="00E22222"/>
    <w:rsid w:val="00E31632"/>
    <w:rsid w:val="00E37B69"/>
    <w:rsid w:val="00E43541"/>
    <w:rsid w:val="00E455DB"/>
    <w:rsid w:val="00E56ED0"/>
    <w:rsid w:val="00E64F2B"/>
    <w:rsid w:val="00E85DD3"/>
    <w:rsid w:val="00EC6762"/>
    <w:rsid w:val="00EC70E5"/>
    <w:rsid w:val="00EE3AA4"/>
    <w:rsid w:val="00EF2F38"/>
    <w:rsid w:val="00F136DE"/>
    <w:rsid w:val="00F1585E"/>
    <w:rsid w:val="00F15F21"/>
    <w:rsid w:val="00F47067"/>
    <w:rsid w:val="00F6566A"/>
    <w:rsid w:val="00F673EE"/>
    <w:rsid w:val="00F75598"/>
    <w:rsid w:val="00F86A78"/>
    <w:rsid w:val="00F92527"/>
    <w:rsid w:val="00F92FA5"/>
    <w:rsid w:val="00FB5D31"/>
    <w:rsid w:val="00FB7AB6"/>
    <w:rsid w:val="00FD10F7"/>
    <w:rsid w:val="00FD440C"/>
    <w:rsid w:val="00FE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8ACD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3320F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1A6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60218"/>
  </w:style>
  <w:style w:type="paragraph" w:styleId="a7">
    <w:name w:val="header"/>
    <w:basedOn w:val="a"/>
    <w:link w:val="a8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B60218"/>
    <w:rPr>
      <w:lang w:val="en-US"/>
    </w:rPr>
  </w:style>
  <w:style w:type="paragraph" w:styleId="a9">
    <w:name w:val="footer"/>
    <w:basedOn w:val="a"/>
    <w:link w:val="aa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B60218"/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6E543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E5439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E5439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543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E5439"/>
    <w:rPr>
      <w:b/>
      <w:bCs/>
      <w:sz w:val="20"/>
      <w:szCs w:val="20"/>
      <w:lang w:val="en-US"/>
    </w:rPr>
  </w:style>
  <w:style w:type="paragraph" w:styleId="af0">
    <w:name w:val="List Paragraph"/>
    <w:basedOn w:val="a"/>
    <w:uiPriority w:val="34"/>
    <w:qFormat/>
    <w:rsid w:val="004D66B5"/>
    <w:pPr>
      <w:ind w:left="720"/>
      <w:contextualSpacing/>
    </w:pPr>
  </w:style>
  <w:style w:type="paragraph" w:styleId="af1">
    <w:name w:val="Revision"/>
    <w:hidden/>
    <w:uiPriority w:val="99"/>
    <w:semiHidden/>
    <w:rsid w:val="00591572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3320F"/>
    <w:rPr>
      <w:rFonts w:ascii="Tahoma" w:hAnsi="Tahoma" w:cs="Tahoma"/>
      <w:sz w:val="16"/>
      <w:szCs w:val="16"/>
      <w:lang w:val="en-US"/>
    </w:rPr>
  </w:style>
  <w:style w:type="table" w:styleId="a5">
    <w:name w:val="Table Grid"/>
    <w:basedOn w:val="a1"/>
    <w:uiPriority w:val="59"/>
    <w:rsid w:val="001A6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60218"/>
  </w:style>
  <w:style w:type="paragraph" w:styleId="a7">
    <w:name w:val="header"/>
    <w:basedOn w:val="a"/>
    <w:link w:val="a8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B60218"/>
    <w:rPr>
      <w:lang w:val="en-US"/>
    </w:rPr>
  </w:style>
  <w:style w:type="paragraph" w:styleId="a9">
    <w:name w:val="footer"/>
    <w:basedOn w:val="a"/>
    <w:link w:val="aa"/>
    <w:uiPriority w:val="99"/>
    <w:unhideWhenUsed/>
    <w:rsid w:val="00B60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B60218"/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6E543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E5439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E5439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543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E5439"/>
    <w:rPr>
      <w:b/>
      <w:bCs/>
      <w:sz w:val="20"/>
      <w:szCs w:val="20"/>
      <w:lang w:val="en-US"/>
    </w:rPr>
  </w:style>
  <w:style w:type="paragraph" w:styleId="af0">
    <w:name w:val="List Paragraph"/>
    <w:basedOn w:val="a"/>
    <w:uiPriority w:val="34"/>
    <w:qFormat/>
    <w:rsid w:val="004D66B5"/>
    <w:pPr>
      <w:ind w:left="720"/>
      <w:contextualSpacing/>
    </w:pPr>
  </w:style>
  <w:style w:type="paragraph" w:styleId="af1">
    <w:name w:val="Revision"/>
    <w:hidden/>
    <w:uiPriority w:val="99"/>
    <w:semiHidden/>
    <w:rsid w:val="0059157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100FE0-1D80-A448-A1BE-9A0895926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7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Roosenhoff</dc:creator>
  <cp:lastModifiedBy>西條 政幸</cp:lastModifiedBy>
  <cp:revision>3</cp:revision>
  <dcterms:created xsi:type="dcterms:W3CDTF">2021-01-12T03:33:00Z</dcterms:created>
  <dcterms:modified xsi:type="dcterms:W3CDTF">2021-01-12T07:25:00Z</dcterms:modified>
</cp:coreProperties>
</file>